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7FE1" w:rsidRPr="00F60C94" w:rsidRDefault="004D7FE1" w:rsidP="004D7FE1">
      <w:pPr>
        <w:rPr>
          <w:rFonts w:ascii="Helvetica LT Std" w:hAnsi="Helvetica LT Std"/>
        </w:rPr>
      </w:pPr>
      <w:r>
        <w:rPr>
          <w:rFonts w:ascii="Helvetica LT Std" w:hAnsi="Helvetica LT Std"/>
          <w:b/>
        </w:rPr>
        <w:t>S</w:t>
      </w:r>
      <w:r w:rsidRPr="00F60C94">
        <w:rPr>
          <w:rFonts w:ascii="Helvetica LT Std" w:hAnsi="Helvetica LT Std"/>
          <w:b/>
        </w:rPr>
        <w:t>2</w:t>
      </w:r>
      <w:r>
        <w:rPr>
          <w:rFonts w:ascii="Helvetica LT Std" w:hAnsi="Helvetica LT Std"/>
          <w:b/>
        </w:rPr>
        <w:t xml:space="preserve"> Table.</w:t>
      </w:r>
      <w:r w:rsidRPr="00F60C94">
        <w:rPr>
          <w:rFonts w:ascii="Helvetica LT Std" w:hAnsi="Helvetica LT Std"/>
        </w:rPr>
        <w:t xml:space="preserve"> Data collection and refinement statistics for X-ray crystal structures reported in this work. </w:t>
      </w:r>
    </w:p>
    <w:tbl>
      <w:tblPr>
        <w:tblW w:w="8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854"/>
        <w:gridCol w:w="2901"/>
        <w:gridCol w:w="3060"/>
      </w:tblGrid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b/>
                <w:bCs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b/>
                <w:bCs/>
                <w:color w:val="000000"/>
              </w:rPr>
              <w:t>Mac1 N40D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b/>
                <w:bCs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b/>
                <w:bCs/>
                <w:color w:val="000000"/>
              </w:rPr>
              <w:t>Mac1 N40D + ADP-ribose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PDB code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8SH6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8SH8</w:t>
            </w:r>
          </w:p>
        </w:tc>
      </w:tr>
      <w:tr w:rsidR="004D7FE1" w:rsidRPr="00F60C94" w:rsidTr="002C1C0F">
        <w:trPr>
          <w:trHeight w:val="320"/>
        </w:trPr>
        <w:tc>
          <w:tcPr>
            <w:tcW w:w="8815" w:type="dxa"/>
            <w:gridSpan w:val="3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b/>
                <w:bCs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b/>
                <w:bCs/>
                <w:color w:val="000000"/>
              </w:rPr>
              <w:t>Experimental details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Beamline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ALS 8.3.1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ALS 8.3.1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Temperature (K)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100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100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Transmission (%)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100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100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Wavelength (Å)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0.7749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0.7749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Energy (keV)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16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16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No. of images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1800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1800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Exposure time per image (s)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0.1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0.2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Total exposure time (s)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180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360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Beam size (µm)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100x100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100x100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Flux (photons/sec)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8.60E+10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8.60E+10</w:t>
            </w:r>
          </w:p>
        </w:tc>
      </w:tr>
      <w:tr w:rsidR="004D7FE1" w:rsidRPr="00F60C94" w:rsidTr="002C1C0F">
        <w:trPr>
          <w:trHeight w:val="320"/>
        </w:trPr>
        <w:tc>
          <w:tcPr>
            <w:tcW w:w="8815" w:type="dxa"/>
            <w:gridSpan w:val="3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b/>
                <w:bCs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b/>
                <w:bCs/>
                <w:color w:val="000000"/>
              </w:rPr>
              <w:t>Data reduction and refinement statistics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Resolution range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39.68-0.9 (0.91-0.9)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39.39-0.9 (0.91-0.9)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Space group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P 43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P 43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Unit cell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88.72 88.72 39.735 90 90 90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88.069 88.069 39.071 90 90 90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Total reflections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1496597 (41333)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1454041 (40164)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Unique reflections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227591 (7428)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220438 (7138)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Multiplicity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6.6 (5.6)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6.6 (5.6)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Completeness (%)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99.94 (98.72)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99.88 (97.42)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Mean I/sigma(I)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22.45 (1.91)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19.26 (1.33)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Wilson B-factor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7.76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7.83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R-merge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0.03619 (0.7356)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0.04312 (1.084)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R-meas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0.03931 (0.8125)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0.0468 (1.195)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R-pim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0.01522 (0.3385)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0.01803 (0.4937)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CC1/2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1 (0.753)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1 (0.602)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CC*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1 (0.927)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1 (0.867)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Reflections used in refinement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227591 (7428)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220438 (7138)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Reflections used for R-free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11057 (372)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10729 (346)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R-work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0.1117 (0.2314)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0.1143 (0.2625)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R-free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0.1257 (0.2382)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0.1233 (0.2976)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CC(work)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0.976 (0.896)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0.979 (0.844)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CC(free)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0.973 (0.921)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0.979 (0.834)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Number of non-hydrogen atoms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3444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3322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macromolecules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2724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2772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ligands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0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36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solvent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720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514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Protein residues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338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338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lastRenderedPageBreak/>
              <w:t>RMS(bonds)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0.004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0.019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RMS(angles)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0.82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0.85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Ramachandran favored (%)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100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99.1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Ramachandran allowed (%)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0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0.6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Ramachandran outliers (%)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0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0.3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Rotamer outliers (%)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0.99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0.32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Clashscore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3.1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3.71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Average B-factor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13.01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12.68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macromolecules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9.86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10.22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ligands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7.05</w:t>
            </w:r>
          </w:p>
        </w:tc>
      </w:tr>
      <w:tr w:rsidR="004D7FE1" w:rsidRPr="00F60C94" w:rsidTr="002C1C0F">
        <w:trPr>
          <w:trHeight w:val="320"/>
        </w:trPr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solvent</w:t>
            </w:r>
          </w:p>
        </w:tc>
        <w:tc>
          <w:tcPr>
            <w:tcW w:w="2901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24.93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4D7FE1" w:rsidRPr="00F60C94" w:rsidRDefault="004D7FE1" w:rsidP="002C1C0F">
            <w:pPr>
              <w:spacing w:after="0" w:line="240" w:lineRule="auto"/>
              <w:rPr>
                <w:rFonts w:ascii="Helvetica LT Std" w:eastAsia="Times New Roman" w:hAnsi="Helvetica LT Std" w:cs="Arial"/>
                <w:color w:val="000000"/>
              </w:rPr>
            </w:pPr>
            <w:r w:rsidRPr="00F60C94">
              <w:rPr>
                <w:rFonts w:ascii="Helvetica LT Std" w:eastAsia="Times New Roman" w:hAnsi="Helvetica LT Std" w:cs="Arial"/>
                <w:color w:val="000000"/>
              </w:rPr>
              <w:t>26.35</w:t>
            </w:r>
          </w:p>
        </w:tc>
      </w:tr>
    </w:tbl>
    <w:p w:rsidR="004D7FE1" w:rsidRPr="00F60C94" w:rsidRDefault="004D7FE1" w:rsidP="004D7FE1">
      <w:pPr>
        <w:rPr>
          <w:rFonts w:ascii="Helvetica LT Std" w:hAnsi="Helvetica LT Std"/>
        </w:rPr>
      </w:pPr>
    </w:p>
    <w:p w:rsidR="004D7FE1" w:rsidRPr="00F60C94" w:rsidRDefault="004D7FE1" w:rsidP="004D7FE1">
      <w:pPr>
        <w:rPr>
          <w:rFonts w:ascii="Helvetica LT Std" w:hAnsi="Helvetica LT Std"/>
        </w:rPr>
      </w:pPr>
    </w:p>
    <w:p w:rsidR="004D7FE1" w:rsidRPr="00F60C94" w:rsidRDefault="004D7FE1" w:rsidP="004D7FE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480" w:lineRule="auto"/>
        <w:rPr>
          <w:rFonts w:ascii="Helvetica LT Std" w:hAnsi="Helvetica LT Std"/>
          <w:color w:val="000000"/>
        </w:rPr>
      </w:pPr>
    </w:p>
    <w:p w:rsidR="004D7FE1" w:rsidRPr="00F60C94" w:rsidRDefault="004D7FE1" w:rsidP="004D7FE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Helvetica LT Std" w:hAnsi="Helvetica LT Std"/>
        </w:rPr>
      </w:pPr>
    </w:p>
    <w:p w:rsidR="004D7FE1" w:rsidRPr="00F60C94" w:rsidRDefault="004D7FE1" w:rsidP="004D7FE1">
      <w:pPr>
        <w:rPr>
          <w:rFonts w:ascii="Helvetica LT Std" w:hAnsi="Helvetica LT Std"/>
        </w:rPr>
      </w:pPr>
    </w:p>
    <w:p w:rsidR="004D7FE1" w:rsidRPr="00F60C94" w:rsidRDefault="004D7FE1" w:rsidP="004D7FE1">
      <w:pPr>
        <w:rPr>
          <w:rFonts w:ascii="Helvetica LT Std" w:hAnsi="Helvetica LT Std"/>
        </w:rPr>
      </w:pPr>
      <w:r w:rsidRPr="00F60C94">
        <w:rPr>
          <w:rFonts w:ascii="Helvetica LT Std" w:hAnsi="Helvetica LT Std"/>
        </w:rPr>
        <w:br w:type="page"/>
      </w:r>
    </w:p>
    <w:p w:rsidR="004D7FE1" w:rsidRPr="00EB10A5" w:rsidRDefault="004D7FE1" w:rsidP="004D7FE1">
      <w:pPr>
        <w:rPr>
          <w:rFonts w:ascii="Helvetica LT Std" w:hAnsi="Helvetica LT Std"/>
        </w:rPr>
      </w:pPr>
      <w:bookmarkStart w:id="0" w:name="_GoBack"/>
      <w:bookmarkEnd w:id="0"/>
    </w:p>
    <w:p w:rsidR="003508A5" w:rsidRDefault="003508A5"/>
    <w:sectPr w:rsidR="003508A5" w:rsidSect="0013525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Helvetica LT Std">
    <w:altName w:val="Arial"/>
    <w:panose1 w:val="00000000000000000000"/>
    <w:charset w:val="00"/>
    <w:family w:val="swiss"/>
    <w:notTrueType/>
    <w:pitch w:val="variable"/>
    <w:sig w:usb0="00000001" w:usb1="5000204A" w:usb2="00000000" w:usb3="00000000" w:csb0="00000005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FE1"/>
    <w:rsid w:val="003508A5"/>
    <w:rsid w:val="004D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2D8F62-B9AA-4D29-BCD0-A386CB7FA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7F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D7FE1"/>
    <w:pPr>
      <w:spacing w:line="240" w:lineRule="auto"/>
    </w:pPr>
    <w:rPr>
      <w:rFonts w:ascii="Helvetica LT Std" w:hAnsi="Helvetica LT Std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D7FE1"/>
    <w:rPr>
      <w:rFonts w:ascii="Helvetica LT Std" w:hAnsi="Helvetica LT Std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7</Words>
  <Characters>1523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3-08-25T06:55:00Z</dcterms:created>
  <dcterms:modified xsi:type="dcterms:W3CDTF">2023-08-25T06:56:00Z</dcterms:modified>
</cp:coreProperties>
</file>